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286" w:tblpY="399"/>
        <w:tblW w:w="162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567"/>
        <w:gridCol w:w="2268"/>
        <w:gridCol w:w="851"/>
        <w:gridCol w:w="1843"/>
        <w:gridCol w:w="1767"/>
        <w:gridCol w:w="1276"/>
        <w:gridCol w:w="1701"/>
        <w:gridCol w:w="1559"/>
        <w:gridCol w:w="1560"/>
        <w:gridCol w:w="1701"/>
      </w:tblGrid>
      <w:tr w:rsidR="0076319F" w:rsidRPr="00BF4CB7" w:rsidTr="0076319F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trai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Host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Orig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ESBL </w:t>
            </w:r>
            <w:r w:rsidRPr="00BF4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type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Growth curv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BF4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Omnilog</w:t>
            </w:r>
            <w:proofErr w:type="spellEnd"/>
            <w:r w:rsidRPr="00BF4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®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Macro</w:t>
            </w:r>
            <w:r w:rsidRPr="00BF4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coloni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Biofil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Motilit</w:t>
            </w:r>
            <w:r w:rsidRPr="00BF4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y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RNA Seq.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MT17433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Dog </w:t>
            </w:r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(C. lupus </w:t>
            </w:r>
            <w:proofErr w:type="spellStart"/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familiaris</w:t>
            </w:r>
            <w:proofErr w:type="spellEnd"/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UTI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ild-type CTX-M-1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CV174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SBL-plasmid-</w:t>
            </w: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"cured"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174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formed CTX-M-15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R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MT192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Brown rat </w:t>
            </w:r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(R. </w:t>
            </w:r>
            <w:proofErr w:type="spellStart"/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norvegicus</w:t>
            </w:r>
            <w:proofErr w:type="spellEnd"/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c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ild-type CTX-M-2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CV192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SBL-plasmid-</w:t>
            </w: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"cured"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192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formed CTX-M-27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MT276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Raven </w:t>
            </w:r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(C. </w:t>
            </w:r>
            <w:proofErr w:type="spellStart"/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corax</w:t>
            </w:r>
            <w:proofErr w:type="spellEnd"/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c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ild-type CTX-M-1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CV276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SBL-plasmid-</w:t>
            </w: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"cured"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276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formed CTX-M-15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R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MT163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Blackbird </w:t>
            </w:r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(T. </w:t>
            </w:r>
            <w:proofErr w:type="spellStart"/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merula</w:t>
            </w:r>
            <w:proofErr w:type="spellEnd"/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c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ild-type CTX-M-1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CV163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SBL-plasmid-</w:t>
            </w: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"cured"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163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formed CTX-M-15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MT17887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Horse </w:t>
            </w:r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(E. </w:t>
            </w:r>
            <w:proofErr w:type="spellStart"/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ferus</w:t>
            </w:r>
            <w:proofErr w:type="spellEnd"/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caballus</w:t>
            </w:r>
            <w:proofErr w:type="spellEnd"/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Wild-type CTX-M-15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CV1788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SBL-plasmid-</w:t>
            </w: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"cured"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178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ransformed CTX-M-15 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R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MT21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Human </w:t>
            </w:r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(H. sapien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UTI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ild-type CTX-M-1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CV211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SBL-plasmid-</w:t>
            </w: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"cured"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211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formed CTX-M-15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MT234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Monk vulture </w:t>
            </w:r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(A. </w:t>
            </w:r>
            <w:proofErr w:type="spellStart"/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monachus</w:t>
            </w:r>
            <w:proofErr w:type="spellEnd"/>
            <w:r w:rsidRPr="00BF4C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c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ild-type CTX-M-1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CV2346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SBL-plasmid-</w:t>
            </w: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"cured"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</w:tr>
      <w:tr w:rsidR="0076319F" w:rsidRPr="00BF4CB7" w:rsidTr="0076319F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234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formed CTX-M-14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19F" w:rsidRPr="00BF4CB7" w:rsidRDefault="0076319F" w:rsidP="0076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F4C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T</w:t>
            </w:r>
          </w:p>
        </w:tc>
      </w:tr>
    </w:tbl>
    <w:p w:rsidR="00BF4CB7" w:rsidRDefault="00CB2952" w:rsidP="00BF4CB7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  <w:sectPr w:rsidR="00BF4CB7" w:rsidSect="00AD7FA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p w:rsidR="00BF4CB7" w:rsidRPr="00BF4CB7" w:rsidRDefault="00BF4CB7" w:rsidP="00BF4CB7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Supplementary table S1: Overview of designation, origin, features and results of tested </w:t>
      </w:r>
      <w:r w:rsidRPr="00BF4CB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E. coli </w:t>
      </w:r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>strains</w:t>
      </w:r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D1604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>(Abbreviations: */**: strains provided by IDEXX Vet. Med. Lab., Ludwigsburg, G</w:t>
      </w:r>
      <w:r w:rsidR="00D61D7D">
        <w:rPr>
          <w:rFonts w:ascii="Times New Roman" w:eastAsia="Calibri" w:hAnsi="Times New Roman" w:cs="Times New Roman"/>
          <w:sz w:val="24"/>
          <w:szCs w:val="24"/>
          <w:lang w:val="en-US"/>
        </w:rPr>
        <w:t>ermany, original designation: *VB964041.2, **</w:t>
      </w:r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B977549, IMT: </w:t>
      </w:r>
      <w:proofErr w:type="spellStart"/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>Institut</w:t>
      </w:r>
      <w:proofErr w:type="spellEnd"/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>für</w:t>
      </w:r>
      <w:proofErr w:type="spellEnd"/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>Mikrobiologie</w:t>
      </w:r>
      <w:proofErr w:type="spellEnd"/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nd </w:t>
      </w:r>
      <w:proofErr w:type="spellStart"/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>Tierseuchen</w:t>
      </w:r>
      <w:proofErr w:type="spellEnd"/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CV: </w:t>
      </w:r>
      <w:r w:rsidR="00C93A50">
        <w:rPr>
          <w:rFonts w:ascii="Times New Roman" w:eastAsia="Calibri" w:hAnsi="Times New Roman" w:cs="Times New Roman"/>
          <w:sz w:val="24"/>
          <w:szCs w:val="24"/>
          <w:lang w:val="en-US"/>
        </w:rPr>
        <w:t>ESBL-</w:t>
      </w:r>
      <w:bookmarkStart w:id="0" w:name="_GoBack"/>
      <w:bookmarkEnd w:id="0"/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lasmid-“cured” variant, T: </w:t>
      </w:r>
      <w:proofErr w:type="spellStart"/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>transformant</w:t>
      </w:r>
      <w:proofErr w:type="spellEnd"/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ST: sequence type, UTI: urinary tract infection, WI: wound infection, ND: no difference between wild-type and ESBL-plasmid-“cured” variant [in all runs], NT: not tested, SD: significant difference between wild-type and ESBL-plasmid-“cured” variant [in most runs], R: reversibility in </w:t>
      </w:r>
      <w:proofErr w:type="spellStart"/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>transformants</w:t>
      </w:r>
      <w:proofErr w:type="spellEnd"/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meaning that phenotype/transcriptome was similar to the corresponding wild-type strain [in most runs], NSD: no significant difference between wild-type and ESBL-plasmid-“cured” variant [in all runs], NR: no reversibility in </w:t>
      </w:r>
      <w:proofErr w:type="spellStart"/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>transformants</w:t>
      </w:r>
      <w:proofErr w:type="spellEnd"/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>; meaning that phenotype/transcriptome was not similar to the corresponding</w:t>
      </w:r>
      <w:r w:rsidR="00D1604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ld-type strain [in all runs]</w:t>
      </w:r>
      <w:r w:rsidRPr="00BF4CB7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D1604E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BF4CB7" w:rsidRPr="00BF4CB7" w:rsidRDefault="00BF4CB7" w:rsidP="00BF4CB7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4360C8" w:rsidRPr="00BF4CB7" w:rsidRDefault="004360C8" w:rsidP="00BF4CB7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sectPr w:rsidR="004360C8" w:rsidRPr="00BF4CB7" w:rsidSect="00AD7FA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FA0"/>
    <w:rsid w:val="000B0262"/>
    <w:rsid w:val="00147EAF"/>
    <w:rsid w:val="003959CF"/>
    <w:rsid w:val="004360C8"/>
    <w:rsid w:val="00737061"/>
    <w:rsid w:val="0076319F"/>
    <w:rsid w:val="008F1FEC"/>
    <w:rsid w:val="00AC33E1"/>
    <w:rsid w:val="00AD7FA0"/>
    <w:rsid w:val="00AF4366"/>
    <w:rsid w:val="00B02479"/>
    <w:rsid w:val="00B92167"/>
    <w:rsid w:val="00BF4CB7"/>
    <w:rsid w:val="00C03AA0"/>
    <w:rsid w:val="00C93A50"/>
    <w:rsid w:val="00CB2952"/>
    <w:rsid w:val="00D1604E"/>
    <w:rsid w:val="00D61D7D"/>
    <w:rsid w:val="00D81B65"/>
    <w:rsid w:val="00DA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03A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03A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03AA0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3A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3AA0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3A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3AA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03A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03A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03AA0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3A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3AA0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3A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3AA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50861ED3-B914-4905-AFDF-7EA4F3D28661}"/>
</file>

<file path=customXml/itemProps2.xml><?xml version="1.0" encoding="utf-8"?>
<ds:datastoreItem xmlns:ds="http://schemas.openxmlformats.org/officeDocument/2006/customXml" ds:itemID="{304DCEE3-A9BE-44CA-B1E2-EFFD233FFC16}"/>
</file>

<file path=customXml/itemProps3.xml><?xml version="1.0" encoding="utf-8"?>
<ds:datastoreItem xmlns:ds="http://schemas.openxmlformats.org/officeDocument/2006/customXml" ds:itemID="{BAE512FC-9BE3-4AA8-A1DD-A0DAE1776DF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1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reie Universitaet Berlin</Company>
  <LinksUpToDate>false</LinksUpToDate>
  <CharactersWithSpaces>2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ünther, Sebastian</dc:creator>
  <cp:lastModifiedBy>Nina</cp:lastModifiedBy>
  <cp:revision>3</cp:revision>
  <dcterms:created xsi:type="dcterms:W3CDTF">2016-02-16T11:12:00Z</dcterms:created>
  <dcterms:modified xsi:type="dcterms:W3CDTF">2016-02-16T11:13:00Z</dcterms:modified>
</cp:coreProperties>
</file>